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ECFA86" w14:textId="77777777" w:rsidR="00906450" w:rsidRPr="0085302B" w:rsidRDefault="0085302B">
      <w:pPr>
        <w:spacing w:before="200" w:after="120"/>
        <w:rPr>
          <w:sz w:val="28"/>
          <w:szCs w:val="28"/>
        </w:rPr>
      </w:pPr>
      <w:r w:rsidRPr="0085302B">
        <w:rPr>
          <w:b/>
          <w:bCs/>
          <w:sz w:val="28"/>
          <w:szCs w:val="28"/>
        </w:rPr>
        <w:t>Supplementary Table S1. Stratified Cox Proportional Hazards Model for 5-Year Overall Survival (Stratified by TNM Stage)</w:t>
      </w:r>
      <w:bookmarkStart w:id="0" w:name="_GoBack"/>
      <w:bookmarkEnd w:id="0"/>
    </w:p>
    <w:p w14:paraId="35E9F92B" w14:textId="77777777" w:rsidR="00906450" w:rsidRPr="0085302B" w:rsidRDefault="00906450">
      <w:pPr>
        <w:spacing w:after="40"/>
        <w:rPr>
          <w:sz w:val="28"/>
          <w:szCs w:val="28"/>
        </w:rPr>
      </w:pPr>
    </w:p>
    <w:tbl>
      <w:tblPr>
        <w:tblW w:w="7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200"/>
        <w:gridCol w:w="1800"/>
        <w:gridCol w:w="1200"/>
      </w:tblGrid>
      <w:tr w:rsidR="0085302B" w:rsidRPr="0085302B" w14:paraId="2C18AB19" w14:textId="77777777">
        <w:tc>
          <w:tcPr>
            <w:tcW w:w="3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0F4F47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6401B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HR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F27F9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53CDA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P value</w:t>
            </w:r>
          </w:p>
        </w:tc>
      </w:tr>
      <w:tr w:rsidR="0085302B" w:rsidRPr="0085302B" w14:paraId="7DF60F17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81F3FE7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2 (vs Era 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19AEE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7EF18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16–0.9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F3D85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0217C88B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4E9231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3 (vs Era 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53C2E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E1F74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989–1.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70233B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095</w:t>
            </w:r>
          </w:p>
        </w:tc>
      </w:tr>
      <w:tr w:rsidR="0085302B" w:rsidRPr="0085302B" w14:paraId="1C72AB02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4E4138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 xml:space="preserve">Age (per year </w:t>
            </w:r>
            <w:r w:rsidRPr="0085302B">
              <w:rPr>
                <w:sz w:val="28"/>
                <w:szCs w:val="28"/>
              </w:rPr>
              <w:t>increas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9D7C6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34A08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18–1.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BF176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1DE72217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B6710F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Male 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E6B32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21199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995–1.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7ED9F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076</w:t>
            </w:r>
          </w:p>
        </w:tc>
      </w:tr>
      <w:tr w:rsidR="0085302B" w:rsidRPr="0085302B" w14:paraId="37DF04A3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9E2511A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Left colon (vs Rect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B6378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2CDF1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17–0.9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89AD4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3B465C36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9F34F2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Right colon (vs Rect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0005D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B3195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20–1.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FA1C4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010</w:t>
            </w:r>
          </w:p>
        </w:tc>
      </w:tr>
      <w:tr w:rsidR="00906450" w:rsidRPr="0085302B" w14:paraId="00DE24D7" w14:textId="77777777"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C29BF1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Laparoscopic approa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48849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9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D0665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914–1.0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455AF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391</w:t>
            </w:r>
          </w:p>
        </w:tc>
      </w:tr>
    </w:tbl>
    <w:p w14:paraId="2F1B89CA" w14:textId="77777777" w:rsidR="00906450" w:rsidRPr="0085302B" w:rsidRDefault="00906450">
      <w:pPr>
        <w:spacing w:after="40"/>
        <w:rPr>
          <w:sz w:val="28"/>
          <w:szCs w:val="28"/>
        </w:rPr>
      </w:pPr>
    </w:p>
    <w:p w14:paraId="47CD8784" w14:textId="77777777" w:rsidR="00906450" w:rsidRPr="0085302B" w:rsidRDefault="0085302B">
      <w:pPr>
        <w:spacing w:before="60" w:after="40"/>
        <w:rPr>
          <w:sz w:val="28"/>
          <w:szCs w:val="28"/>
        </w:rPr>
      </w:pPr>
      <w:r w:rsidRPr="0085302B">
        <w:rPr>
          <w:sz w:val="28"/>
          <w:szCs w:val="28"/>
        </w:rPr>
        <w:t xml:space="preserve">The proportional hazards assumption was </w:t>
      </w:r>
      <w:r w:rsidRPr="0085302B">
        <w:rPr>
          <w:sz w:val="28"/>
          <w:szCs w:val="28"/>
        </w:rPr>
        <w:t xml:space="preserve">tested using </w:t>
      </w:r>
      <w:proofErr w:type="spellStart"/>
      <w:r w:rsidRPr="0085302B">
        <w:rPr>
          <w:sz w:val="28"/>
          <w:szCs w:val="28"/>
        </w:rPr>
        <w:t>Schoenfeld</w:t>
      </w:r>
      <w:proofErr w:type="spellEnd"/>
      <w:r w:rsidRPr="0085302B">
        <w:rPr>
          <w:sz w:val="28"/>
          <w:szCs w:val="28"/>
        </w:rPr>
        <w:t xml:space="preserve"> residuals. Violations were detected for stage variables (P&lt;0.05); therefore, a stratified Cox model was employed with stratification by TNM stage (0–IV). N = 28,383 after excluding cases with missing data.</w:t>
      </w:r>
    </w:p>
    <w:p w14:paraId="50ECF51B" w14:textId="77777777" w:rsidR="00906450" w:rsidRPr="0085302B" w:rsidRDefault="0085302B">
      <w:pPr>
        <w:rPr>
          <w:sz w:val="28"/>
          <w:szCs w:val="28"/>
        </w:rPr>
      </w:pPr>
      <w:r w:rsidRPr="0085302B">
        <w:rPr>
          <w:sz w:val="28"/>
          <w:szCs w:val="28"/>
        </w:rPr>
        <w:br w:type="page"/>
      </w:r>
    </w:p>
    <w:p w14:paraId="224B7F26" w14:textId="77777777" w:rsidR="00906450" w:rsidRPr="0085302B" w:rsidRDefault="0085302B">
      <w:pPr>
        <w:spacing w:before="200" w:after="120"/>
        <w:rPr>
          <w:sz w:val="28"/>
          <w:szCs w:val="28"/>
        </w:rPr>
      </w:pPr>
      <w:r w:rsidRPr="0085302B">
        <w:rPr>
          <w:b/>
          <w:bCs/>
          <w:sz w:val="28"/>
          <w:szCs w:val="28"/>
        </w:rPr>
        <w:lastRenderedPageBreak/>
        <w:t xml:space="preserve">Supplementary Table S2. </w:t>
      </w:r>
      <w:r w:rsidRPr="0085302B">
        <w:rPr>
          <w:b/>
          <w:bCs/>
          <w:sz w:val="28"/>
          <w:szCs w:val="28"/>
        </w:rPr>
        <w:t>Multivariable Cox Regression with Age as a Categorical Variable</w:t>
      </w:r>
    </w:p>
    <w:p w14:paraId="1089B3C8" w14:textId="77777777" w:rsidR="00906450" w:rsidRPr="0085302B" w:rsidRDefault="00906450">
      <w:pPr>
        <w:spacing w:after="40"/>
        <w:rPr>
          <w:sz w:val="28"/>
          <w:szCs w:val="28"/>
        </w:rPr>
      </w:pPr>
    </w:p>
    <w:tbl>
      <w:tblPr>
        <w:tblW w:w="7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200"/>
        <w:gridCol w:w="1800"/>
        <w:gridCol w:w="1200"/>
      </w:tblGrid>
      <w:tr w:rsidR="0085302B" w:rsidRPr="0085302B" w14:paraId="712317F7" w14:textId="77777777">
        <w:tc>
          <w:tcPr>
            <w:tcW w:w="3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335996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A9790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HR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08D23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0F4C4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P value</w:t>
            </w:r>
          </w:p>
        </w:tc>
      </w:tr>
      <w:tr w:rsidR="0085302B" w:rsidRPr="0085302B" w14:paraId="146C87F2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B09DE0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2 (vs Era 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2FFD3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ECA93F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13–0.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7410E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3262367A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D568BF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3 (vs Era 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08036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2D07C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971–1.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49A1B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248</w:t>
            </w:r>
          </w:p>
        </w:tc>
      </w:tr>
      <w:tr w:rsidR="0085302B" w:rsidRPr="0085302B" w14:paraId="53CD8D10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3C65F4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Age 50–64 years (vs &lt;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35E3CD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BD52B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982–1.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CDF7A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138</w:t>
            </w:r>
          </w:p>
        </w:tc>
      </w:tr>
      <w:tr w:rsidR="0085302B" w:rsidRPr="0085302B" w14:paraId="1247D2CD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A465DF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Age ≥65 years (vs &lt;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AE10B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6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E38E5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496–1.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8A011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4D5DBCEA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DC152B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Male 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8AA2A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02987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05–1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0DAD6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032</w:t>
            </w:r>
          </w:p>
        </w:tc>
      </w:tr>
      <w:tr w:rsidR="0085302B" w:rsidRPr="0085302B" w14:paraId="6A3E3642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F7B6E9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I (vs Stage 0–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03020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9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62C20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669–2.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D1B3E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7F3DBE97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A75490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II (vs Stage 0–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D3335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5.3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544FF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4.665–6.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40EF7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058C5F3E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0CA8C3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V (vs Stage 0–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083B0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4.8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50A73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3.026–16.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2281A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735FC380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589BDF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Left colon (vs Rect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7191B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926DB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15–0.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A0FBE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670DD8F3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C55E9C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Right colon (vs Rect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5A0EF6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944CE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19–1.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C08EF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011</w:t>
            </w:r>
          </w:p>
        </w:tc>
      </w:tr>
      <w:tr w:rsidR="00906450" w:rsidRPr="0085302B" w14:paraId="00424BC8" w14:textId="77777777"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3CD939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Laparoscopic approa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07309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9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8D5DF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907–1.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EB0D6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282</w:t>
            </w:r>
          </w:p>
        </w:tc>
      </w:tr>
    </w:tbl>
    <w:p w14:paraId="32EE6754" w14:textId="77777777" w:rsidR="00906450" w:rsidRPr="0085302B" w:rsidRDefault="00906450">
      <w:pPr>
        <w:spacing w:after="40"/>
        <w:rPr>
          <w:sz w:val="28"/>
          <w:szCs w:val="28"/>
        </w:rPr>
      </w:pPr>
    </w:p>
    <w:p w14:paraId="7B18B56C" w14:textId="77777777" w:rsidR="00906450" w:rsidRPr="0085302B" w:rsidRDefault="0085302B">
      <w:pPr>
        <w:spacing w:before="60" w:after="40"/>
        <w:rPr>
          <w:sz w:val="28"/>
          <w:szCs w:val="28"/>
        </w:rPr>
      </w:pPr>
      <w:r w:rsidRPr="0085302B">
        <w:rPr>
          <w:sz w:val="28"/>
          <w:szCs w:val="28"/>
        </w:rPr>
        <w:t>N = 28,531 after excluding cases with missing TNM stage or overall survival data.</w:t>
      </w:r>
    </w:p>
    <w:p w14:paraId="19093B86" w14:textId="77777777" w:rsidR="00906450" w:rsidRPr="0085302B" w:rsidRDefault="0085302B">
      <w:pPr>
        <w:rPr>
          <w:sz w:val="28"/>
          <w:szCs w:val="28"/>
        </w:rPr>
      </w:pPr>
      <w:r w:rsidRPr="0085302B">
        <w:rPr>
          <w:sz w:val="28"/>
          <w:szCs w:val="28"/>
        </w:rPr>
        <w:br w:type="page"/>
      </w:r>
    </w:p>
    <w:p w14:paraId="0C46FF8E" w14:textId="77777777" w:rsidR="00906450" w:rsidRPr="0085302B" w:rsidRDefault="0085302B">
      <w:pPr>
        <w:spacing w:before="200" w:after="120"/>
        <w:rPr>
          <w:sz w:val="28"/>
          <w:szCs w:val="28"/>
        </w:rPr>
      </w:pPr>
      <w:r w:rsidRPr="0085302B">
        <w:rPr>
          <w:b/>
          <w:bCs/>
          <w:sz w:val="28"/>
          <w:szCs w:val="28"/>
        </w:rPr>
        <w:lastRenderedPageBreak/>
        <w:t>Supplementary Table S3. Stage-Stratified Survival Analysis by Era</w:t>
      </w:r>
    </w:p>
    <w:p w14:paraId="5754C0B1" w14:textId="77777777" w:rsidR="00906450" w:rsidRPr="0085302B" w:rsidRDefault="00906450">
      <w:pPr>
        <w:spacing w:after="40"/>
        <w:rPr>
          <w:sz w:val="28"/>
          <w:szCs w:val="28"/>
        </w:rPr>
      </w:pPr>
    </w:p>
    <w:tbl>
      <w:tblPr>
        <w:tblW w:w="127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32"/>
        <w:gridCol w:w="890"/>
        <w:gridCol w:w="3774"/>
        <w:gridCol w:w="1440"/>
        <w:gridCol w:w="3840"/>
        <w:gridCol w:w="1747"/>
      </w:tblGrid>
      <w:tr w:rsidR="0085302B" w:rsidRPr="0085302B" w14:paraId="7A70D66D" w14:textId="77777777">
        <w:tc>
          <w:tcPr>
            <w:tcW w:w="1032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C220D1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Stage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88A73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3774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B2720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Era 2 vs Era 1 HR (95% CI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DE83D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P</w:t>
            </w:r>
          </w:p>
        </w:tc>
        <w:tc>
          <w:tcPr>
            <w:tcW w:w="384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18C01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Era 3 vs Era 1 HR (95% CI)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1A7A3B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P</w:t>
            </w:r>
          </w:p>
        </w:tc>
      </w:tr>
      <w:tr w:rsidR="0085302B" w:rsidRPr="0085302B" w14:paraId="23430214" w14:textId="77777777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4EC868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C9360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4,38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6588D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751 (0.539–1.0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1F70C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09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26621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67 (0.605–1.243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28EBE5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438</w:t>
            </w:r>
          </w:p>
        </w:tc>
      </w:tr>
      <w:tr w:rsidR="0085302B" w:rsidRPr="0085302B" w14:paraId="6BB7BDA6" w14:textId="77777777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8296D1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B1F4A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8,814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1B0A30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915 (0.754–1.1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6D4A6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37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AA3EE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412 (1.165–1.711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B8E33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18315331" w14:textId="77777777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F64621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II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2B288B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1,285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B6444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89 (0.795–0.9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CC4A7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03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340B0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 xml:space="preserve">1.424 </w:t>
            </w:r>
            <w:r w:rsidRPr="0085302B">
              <w:rPr>
                <w:sz w:val="28"/>
                <w:szCs w:val="28"/>
              </w:rPr>
              <w:t>(1.280–1.585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95B84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906450" w:rsidRPr="0085302B" w14:paraId="6B6FC01D" w14:textId="77777777"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0E68C3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V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51DD9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3,595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17F7C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49 (0.754–0.95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4A4B1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00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5893C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639 (0.564–0.724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D9152F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</w:tbl>
    <w:p w14:paraId="5D666760" w14:textId="77777777" w:rsidR="00906450" w:rsidRPr="0085302B" w:rsidRDefault="00906450">
      <w:pPr>
        <w:spacing w:after="40"/>
        <w:rPr>
          <w:sz w:val="28"/>
          <w:szCs w:val="28"/>
        </w:rPr>
      </w:pPr>
    </w:p>
    <w:p w14:paraId="1AFB9227" w14:textId="77777777" w:rsidR="00906450" w:rsidRPr="0085302B" w:rsidRDefault="0085302B">
      <w:pPr>
        <w:spacing w:before="60" w:after="40"/>
        <w:rPr>
          <w:sz w:val="28"/>
          <w:szCs w:val="28"/>
        </w:rPr>
      </w:pPr>
      <w:r w:rsidRPr="0085302B">
        <w:rPr>
          <w:sz w:val="28"/>
          <w:szCs w:val="28"/>
        </w:rPr>
        <w:t xml:space="preserve">Each stage-specific model was adjusted for age, sex, </w:t>
      </w:r>
      <w:proofErr w:type="spellStart"/>
      <w:r w:rsidRPr="0085302B">
        <w:rPr>
          <w:sz w:val="28"/>
          <w:szCs w:val="28"/>
        </w:rPr>
        <w:t>tumor</w:t>
      </w:r>
      <w:proofErr w:type="spellEnd"/>
      <w:r w:rsidRPr="0085302B">
        <w:rPr>
          <w:sz w:val="28"/>
          <w:szCs w:val="28"/>
        </w:rPr>
        <w:t xml:space="preserve"> location, and surgical approach. Era 1 served as the reference group.</w:t>
      </w:r>
    </w:p>
    <w:p w14:paraId="4F83ADFE" w14:textId="77777777" w:rsidR="00906450" w:rsidRPr="0085302B" w:rsidRDefault="0085302B">
      <w:pPr>
        <w:rPr>
          <w:sz w:val="28"/>
          <w:szCs w:val="28"/>
        </w:rPr>
      </w:pPr>
      <w:r w:rsidRPr="0085302B">
        <w:rPr>
          <w:sz w:val="28"/>
          <w:szCs w:val="28"/>
        </w:rPr>
        <w:br w:type="page"/>
      </w:r>
    </w:p>
    <w:p w14:paraId="3F917B49" w14:textId="77777777" w:rsidR="00906450" w:rsidRPr="0085302B" w:rsidRDefault="0085302B">
      <w:pPr>
        <w:spacing w:before="200" w:after="120"/>
        <w:rPr>
          <w:sz w:val="28"/>
          <w:szCs w:val="28"/>
        </w:rPr>
      </w:pPr>
      <w:r w:rsidRPr="0085302B">
        <w:rPr>
          <w:b/>
          <w:bCs/>
          <w:sz w:val="28"/>
          <w:szCs w:val="28"/>
        </w:rPr>
        <w:lastRenderedPageBreak/>
        <w:t xml:space="preserve">Supplementary Table S4. </w:t>
      </w:r>
      <w:r w:rsidRPr="0085302B">
        <w:rPr>
          <w:b/>
          <w:bCs/>
          <w:sz w:val="28"/>
          <w:szCs w:val="28"/>
        </w:rPr>
        <w:t>Circumferential Resection Margin (CRM) Status by Era</w:t>
      </w:r>
    </w:p>
    <w:p w14:paraId="2E9776A8" w14:textId="77777777" w:rsidR="00906450" w:rsidRPr="0085302B" w:rsidRDefault="00906450">
      <w:pPr>
        <w:spacing w:after="40"/>
        <w:rPr>
          <w:sz w:val="28"/>
          <w:szCs w:val="28"/>
        </w:rPr>
      </w:pPr>
    </w:p>
    <w:p w14:paraId="2190C837" w14:textId="77777777" w:rsidR="00906450" w:rsidRPr="0085302B" w:rsidRDefault="0085302B">
      <w:pPr>
        <w:spacing w:after="80" w:line="276" w:lineRule="auto"/>
        <w:rPr>
          <w:sz w:val="28"/>
          <w:szCs w:val="28"/>
        </w:rPr>
      </w:pPr>
      <w:r w:rsidRPr="0085302B">
        <w:rPr>
          <w:b/>
          <w:bCs/>
          <w:sz w:val="28"/>
          <w:szCs w:val="28"/>
        </w:rPr>
        <w:t>A. Overall Cohort</w:t>
      </w:r>
    </w:p>
    <w:p w14:paraId="6E2C2AF4" w14:textId="77777777" w:rsidR="00906450" w:rsidRPr="0085302B" w:rsidRDefault="00906450">
      <w:pPr>
        <w:spacing w:after="20"/>
        <w:rPr>
          <w:sz w:val="28"/>
          <w:szCs w:val="28"/>
        </w:rPr>
      </w:pPr>
    </w:p>
    <w:tbl>
      <w:tblPr>
        <w:tblW w:w="8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00"/>
        <w:gridCol w:w="1000"/>
        <w:gridCol w:w="2096"/>
        <w:gridCol w:w="1867"/>
        <w:gridCol w:w="2427"/>
      </w:tblGrid>
      <w:tr w:rsidR="0085302B" w:rsidRPr="0085302B" w14:paraId="07AB95A9" w14:textId="77777777">
        <w:tc>
          <w:tcPr>
            <w:tcW w:w="16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2635CC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Era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02C82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209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6B781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CRM Negative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C5487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CRM Positive</w:t>
            </w:r>
          </w:p>
        </w:tc>
        <w:tc>
          <w:tcPr>
            <w:tcW w:w="2427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B6EF3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CRM+ Rate (%)</w:t>
            </w:r>
          </w:p>
        </w:tc>
      </w:tr>
      <w:tr w:rsidR="0085302B" w:rsidRPr="0085302B" w14:paraId="49C3B2C3" w14:textId="77777777"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899D00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1 (2008–201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44C44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5,26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0D12E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5,167 (98.1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B5111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00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5B785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90</w:t>
            </w:r>
          </w:p>
        </w:tc>
      </w:tr>
      <w:tr w:rsidR="0085302B" w:rsidRPr="0085302B" w14:paraId="14569FB2" w14:textId="77777777"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759E76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2 (2013–201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21B63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9,26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CE2BB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9,148 (98.8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E652D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12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C92B6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21</w:t>
            </w:r>
          </w:p>
        </w:tc>
      </w:tr>
      <w:tr w:rsidR="00906450" w:rsidRPr="0085302B" w14:paraId="7C57D28B" w14:textId="77777777"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5F2B35B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3 (2018–202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CEB52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5,886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58C65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5,790 (99.4%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07EA5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96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98FD3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60</w:t>
            </w:r>
          </w:p>
        </w:tc>
      </w:tr>
    </w:tbl>
    <w:p w14:paraId="0EB2ABCA" w14:textId="77777777" w:rsidR="00906450" w:rsidRPr="0085302B" w:rsidRDefault="00906450">
      <w:pPr>
        <w:spacing w:after="80"/>
        <w:rPr>
          <w:sz w:val="28"/>
          <w:szCs w:val="28"/>
        </w:rPr>
      </w:pPr>
    </w:p>
    <w:p w14:paraId="3578C2F9" w14:textId="77777777" w:rsidR="00906450" w:rsidRPr="0085302B" w:rsidRDefault="0085302B">
      <w:pPr>
        <w:spacing w:after="80" w:line="276" w:lineRule="auto"/>
        <w:rPr>
          <w:sz w:val="28"/>
          <w:szCs w:val="28"/>
        </w:rPr>
      </w:pPr>
      <w:r w:rsidRPr="0085302B">
        <w:rPr>
          <w:b/>
          <w:bCs/>
          <w:sz w:val="28"/>
          <w:szCs w:val="28"/>
        </w:rPr>
        <w:t>B. Rectal Cancer Subgroup</w:t>
      </w:r>
    </w:p>
    <w:p w14:paraId="7501FC66" w14:textId="77777777" w:rsidR="00906450" w:rsidRPr="0085302B" w:rsidRDefault="00906450">
      <w:pPr>
        <w:spacing w:after="20"/>
        <w:rPr>
          <w:sz w:val="28"/>
          <w:szCs w:val="28"/>
        </w:rPr>
      </w:pPr>
    </w:p>
    <w:tbl>
      <w:tblPr>
        <w:tblW w:w="8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00"/>
        <w:gridCol w:w="1000"/>
        <w:gridCol w:w="2096"/>
        <w:gridCol w:w="1867"/>
        <w:gridCol w:w="2427"/>
      </w:tblGrid>
      <w:tr w:rsidR="0085302B" w:rsidRPr="0085302B" w14:paraId="34D954C4" w14:textId="77777777">
        <w:tc>
          <w:tcPr>
            <w:tcW w:w="16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7D66FA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Era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615FC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2096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AC709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CRM Negative</w:t>
            </w:r>
          </w:p>
        </w:tc>
        <w:tc>
          <w:tcPr>
            <w:tcW w:w="1867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3F9533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CRM Positive</w:t>
            </w:r>
          </w:p>
        </w:tc>
        <w:tc>
          <w:tcPr>
            <w:tcW w:w="2427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A2EAF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CRM+ Rate (%)</w:t>
            </w:r>
          </w:p>
        </w:tc>
      </w:tr>
      <w:tr w:rsidR="0085302B" w:rsidRPr="0085302B" w14:paraId="67E13EA9" w14:textId="77777777"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4C7EA2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1 (2008–201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0A44F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,72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56EC2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,682 (98.3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4E425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47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68696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72</w:t>
            </w:r>
          </w:p>
        </w:tc>
      </w:tr>
      <w:tr w:rsidR="0085302B" w:rsidRPr="0085302B" w14:paraId="62E7235E" w14:textId="77777777"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5D6D89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2 (2013–201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5F0FA5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5,21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4F3CE5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5,147 (98.6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6C54A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1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362F2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36</w:t>
            </w:r>
          </w:p>
        </w:tc>
      </w:tr>
      <w:tr w:rsidR="00906450" w:rsidRPr="0085302B" w14:paraId="0BF421AF" w14:textId="77777777"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F49B5B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3 (2018–202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B13B0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,992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628B0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,922 (99.1%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5AFB3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0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501EB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8</w:t>
            </w:r>
          </w:p>
        </w:tc>
      </w:tr>
    </w:tbl>
    <w:p w14:paraId="26576AC6" w14:textId="77777777" w:rsidR="00906450" w:rsidRPr="0085302B" w:rsidRDefault="00906450">
      <w:pPr>
        <w:spacing w:after="40"/>
        <w:rPr>
          <w:sz w:val="28"/>
          <w:szCs w:val="28"/>
        </w:rPr>
      </w:pPr>
    </w:p>
    <w:p w14:paraId="51F637F7" w14:textId="77777777" w:rsidR="00906450" w:rsidRPr="0085302B" w:rsidRDefault="0085302B">
      <w:pPr>
        <w:spacing w:before="60" w:after="40"/>
        <w:rPr>
          <w:sz w:val="28"/>
          <w:szCs w:val="28"/>
        </w:rPr>
      </w:pPr>
      <w:r w:rsidRPr="0085302B">
        <w:rPr>
          <w:sz w:val="28"/>
          <w:szCs w:val="28"/>
        </w:rPr>
        <w:t xml:space="preserve">Chi-square test for trend </w:t>
      </w:r>
      <w:r w:rsidRPr="0085302B">
        <w:rPr>
          <w:sz w:val="28"/>
          <w:szCs w:val="28"/>
        </w:rPr>
        <w:t>across eras (rectal cancer subgroup): P = 0.0006. CRM data were available for 30,437 patients (overall) and 15,939 patients (rectal subgroup).</w:t>
      </w:r>
    </w:p>
    <w:p w14:paraId="7D57D6BE" w14:textId="77777777" w:rsidR="00906450" w:rsidRPr="0085302B" w:rsidRDefault="0085302B">
      <w:pPr>
        <w:rPr>
          <w:sz w:val="28"/>
          <w:szCs w:val="28"/>
        </w:rPr>
      </w:pPr>
      <w:r w:rsidRPr="0085302B">
        <w:rPr>
          <w:sz w:val="28"/>
          <w:szCs w:val="28"/>
        </w:rPr>
        <w:br w:type="page"/>
      </w:r>
    </w:p>
    <w:p w14:paraId="2FD8C9B0" w14:textId="77777777" w:rsidR="00906450" w:rsidRPr="0085302B" w:rsidRDefault="0085302B">
      <w:pPr>
        <w:spacing w:before="200" w:after="120"/>
        <w:rPr>
          <w:sz w:val="28"/>
          <w:szCs w:val="28"/>
        </w:rPr>
      </w:pPr>
      <w:r w:rsidRPr="0085302B">
        <w:rPr>
          <w:b/>
          <w:bCs/>
          <w:sz w:val="28"/>
          <w:szCs w:val="28"/>
        </w:rPr>
        <w:lastRenderedPageBreak/>
        <w:t>Supplementary Table S5. Sensitivity Analysis Excluding High-Grade Intraepithelial Neoplasia (HGIN): Demographic</w:t>
      </w:r>
      <w:r w:rsidRPr="0085302B">
        <w:rPr>
          <w:b/>
          <w:bCs/>
          <w:sz w:val="28"/>
          <w:szCs w:val="28"/>
        </w:rPr>
        <w:t>s and Stage Distribution</w:t>
      </w:r>
    </w:p>
    <w:p w14:paraId="7F400FF2" w14:textId="77777777" w:rsidR="00906450" w:rsidRPr="0085302B" w:rsidRDefault="00906450">
      <w:pPr>
        <w:spacing w:after="40"/>
        <w:rPr>
          <w:sz w:val="28"/>
          <w:szCs w:val="28"/>
        </w:rPr>
      </w:pPr>
    </w:p>
    <w:p w14:paraId="39450E65" w14:textId="77777777" w:rsidR="00906450" w:rsidRPr="0085302B" w:rsidRDefault="0085302B">
      <w:pPr>
        <w:spacing w:after="80" w:line="276" w:lineRule="auto"/>
        <w:rPr>
          <w:sz w:val="28"/>
          <w:szCs w:val="28"/>
        </w:rPr>
      </w:pPr>
      <w:r w:rsidRPr="0085302B">
        <w:rPr>
          <w:b/>
          <w:bCs/>
          <w:sz w:val="28"/>
          <w:szCs w:val="28"/>
        </w:rPr>
        <w:t>A. Demographics (Excluding HGIN, N = 28,320)</w:t>
      </w:r>
    </w:p>
    <w:p w14:paraId="761F06DF" w14:textId="77777777" w:rsidR="00906450" w:rsidRPr="0085302B" w:rsidRDefault="00906450">
      <w:pPr>
        <w:spacing w:after="20"/>
        <w:rPr>
          <w:sz w:val="28"/>
          <w:szCs w:val="28"/>
        </w:rPr>
      </w:pPr>
    </w:p>
    <w:tbl>
      <w:tblPr>
        <w:tblW w:w="7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1800"/>
        <w:gridCol w:w="1800"/>
        <w:gridCol w:w="1800"/>
      </w:tblGrid>
      <w:tr w:rsidR="0085302B" w:rsidRPr="0085302B" w14:paraId="3BBF7223" w14:textId="77777777">
        <w:tc>
          <w:tcPr>
            <w:tcW w:w="2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743639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B3DE4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Era 1 (n=5,156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4918F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Era 2 (n=9,058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5EBE8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Era 3 (n=14,106)</w:t>
            </w:r>
          </w:p>
        </w:tc>
      </w:tr>
      <w:tr w:rsidR="0085302B" w:rsidRPr="0085302B" w14:paraId="408B1375" w14:textId="77777777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7029A9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Age, years (Mean ± 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795DA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58.1 ± 1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56B70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59.0 ± 1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D1341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59.7 ± 11.9</w:t>
            </w:r>
          </w:p>
        </w:tc>
      </w:tr>
      <w:tr w:rsidR="0085302B" w:rsidRPr="0085302B" w14:paraId="12C6F410" w14:textId="77777777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F01628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50 years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6CB41E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209 (23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BD23D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832 (20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3190A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,614 (18.5%)</w:t>
            </w:r>
          </w:p>
        </w:tc>
      </w:tr>
      <w:tr w:rsidR="00906450" w:rsidRPr="0085302B" w14:paraId="43D45213" w14:textId="77777777"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52351C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 xml:space="preserve">≥65 </w:t>
            </w:r>
            <w:r w:rsidRPr="0085302B">
              <w:rPr>
                <w:sz w:val="28"/>
                <w:szCs w:val="28"/>
              </w:rPr>
              <w:t>years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DD241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541 (29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6AF65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,962 (32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AABFD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5,333 (37.8%)</w:t>
            </w:r>
          </w:p>
        </w:tc>
      </w:tr>
    </w:tbl>
    <w:p w14:paraId="63E6808A" w14:textId="77777777" w:rsidR="00906450" w:rsidRPr="0085302B" w:rsidRDefault="00906450">
      <w:pPr>
        <w:spacing w:after="80"/>
        <w:rPr>
          <w:sz w:val="28"/>
          <w:szCs w:val="28"/>
        </w:rPr>
      </w:pPr>
    </w:p>
    <w:p w14:paraId="343933DB" w14:textId="77777777" w:rsidR="00906450" w:rsidRPr="0085302B" w:rsidRDefault="0085302B">
      <w:pPr>
        <w:spacing w:after="80" w:line="276" w:lineRule="auto"/>
        <w:rPr>
          <w:sz w:val="28"/>
          <w:szCs w:val="28"/>
        </w:rPr>
      </w:pPr>
      <w:r w:rsidRPr="0085302B">
        <w:rPr>
          <w:b/>
          <w:bCs/>
          <w:sz w:val="28"/>
          <w:szCs w:val="28"/>
        </w:rPr>
        <w:t>B. Stage Distribution (Excluding HGIN)</w:t>
      </w:r>
    </w:p>
    <w:p w14:paraId="074DD057" w14:textId="77777777" w:rsidR="00906450" w:rsidRPr="0085302B" w:rsidRDefault="00906450">
      <w:pPr>
        <w:spacing w:after="20"/>
        <w:rPr>
          <w:sz w:val="28"/>
          <w:szCs w:val="28"/>
        </w:rPr>
      </w:pPr>
    </w:p>
    <w:tbl>
      <w:tblPr>
        <w:tblW w:w="7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1800"/>
        <w:gridCol w:w="1800"/>
        <w:gridCol w:w="1800"/>
      </w:tblGrid>
      <w:tr w:rsidR="0085302B" w:rsidRPr="0085302B" w14:paraId="2AF22173" w14:textId="77777777">
        <w:tc>
          <w:tcPr>
            <w:tcW w:w="20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2D15A6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TNM Stag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69D2B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Era 1 (n=5,059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AECCF0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Era 2 (n=8,575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DE834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Era 3 (n=13,285)</w:t>
            </w:r>
          </w:p>
        </w:tc>
      </w:tr>
      <w:tr w:rsidR="0085302B" w:rsidRPr="0085302B" w14:paraId="2B32DD79" w14:textId="77777777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39C1F54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1BAA3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96 (1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D1642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87 (1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BCB0A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 (0.2%)</w:t>
            </w:r>
          </w:p>
        </w:tc>
      </w:tr>
      <w:tr w:rsidR="0085302B" w:rsidRPr="0085302B" w14:paraId="4EF64FC5" w14:textId="77777777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35F880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40411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856 (16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6786B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378 (16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6D0E8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825 (13.7%)</w:t>
            </w:r>
          </w:p>
        </w:tc>
      </w:tr>
      <w:tr w:rsidR="0085302B" w:rsidRPr="0085302B" w14:paraId="1510A8FD" w14:textId="77777777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AAE3E8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BB0AF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416 (28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91D642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,633 (30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87A8A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4,284 (32.2%)</w:t>
            </w:r>
          </w:p>
        </w:tc>
      </w:tr>
      <w:tr w:rsidR="0085302B" w:rsidRPr="0085302B" w14:paraId="15CB5B11" w14:textId="77777777"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25CD07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664BDB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996 (39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52E51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3,230 (37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A0CE1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5,650 (42.5%)</w:t>
            </w:r>
          </w:p>
        </w:tc>
      </w:tr>
      <w:tr w:rsidR="00906450" w:rsidRPr="0085302B" w14:paraId="76565371" w14:textId="77777777"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06DBF2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V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6E4B2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695 (13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D0625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247 (14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0774A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506 (11.3%)</w:t>
            </w:r>
          </w:p>
        </w:tc>
      </w:tr>
    </w:tbl>
    <w:p w14:paraId="7ADA08F2" w14:textId="77777777" w:rsidR="00906450" w:rsidRPr="0085302B" w:rsidRDefault="00906450">
      <w:pPr>
        <w:spacing w:after="80"/>
        <w:rPr>
          <w:sz w:val="28"/>
          <w:szCs w:val="28"/>
        </w:rPr>
      </w:pPr>
    </w:p>
    <w:p w14:paraId="256E64A7" w14:textId="77777777" w:rsidR="00906450" w:rsidRPr="0085302B" w:rsidRDefault="0085302B">
      <w:pPr>
        <w:spacing w:after="80" w:line="276" w:lineRule="auto"/>
        <w:rPr>
          <w:sz w:val="28"/>
          <w:szCs w:val="28"/>
        </w:rPr>
      </w:pPr>
      <w:r w:rsidRPr="0085302B">
        <w:rPr>
          <w:b/>
          <w:bCs/>
          <w:sz w:val="28"/>
          <w:szCs w:val="28"/>
        </w:rPr>
        <w:t>C. 5-Year Overall Survival (Excluding HGIN)</w:t>
      </w:r>
    </w:p>
    <w:p w14:paraId="724861D4" w14:textId="77777777" w:rsidR="00906450" w:rsidRPr="0085302B" w:rsidRDefault="00906450">
      <w:pPr>
        <w:spacing w:after="20"/>
        <w:rPr>
          <w:sz w:val="28"/>
          <w:szCs w:val="28"/>
        </w:rPr>
      </w:pPr>
    </w:p>
    <w:tbl>
      <w:tblPr>
        <w:tblW w:w="7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1800"/>
        <w:gridCol w:w="1800"/>
        <w:gridCol w:w="1600"/>
      </w:tblGrid>
      <w:tr w:rsidR="0085302B" w:rsidRPr="0085302B" w14:paraId="7EA8353A" w14:textId="77777777">
        <w:tc>
          <w:tcPr>
            <w:tcW w:w="2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BD38F4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Era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81EC9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9CEFE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5-Year OS (%)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98268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Log-rank P</w:t>
            </w:r>
          </w:p>
        </w:tc>
      </w:tr>
      <w:tr w:rsidR="0085302B" w:rsidRPr="0085302B" w14:paraId="1140116D" w14:textId="77777777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8C8899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1 (2008–20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9E3C93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5,1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9C0A2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2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B03352" w14:textId="77777777" w:rsidR="00906450" w:rsidRPr="0085302B" w:rsidRDefault="00906450">
            <w:pPr>
              <w:jc w:val="center"/>
              <w:rPr>
                <w:sz w:val="28"/>
                <w:szCs w:val="28"/>
              </w:rPr>
            </w:pPr>
          </w:p>
        </w:tc>
      </w:tr>
      <w:tr w:rsidR="0085302B" w:rsidRPr="0085302B" w14:paraId="0E602B7F" w14:textId="77777777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72E093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2 (2013–20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9B4E4B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9,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757D2DB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5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E4B36C" w14:textId="77777777" w:rsidR="00906450" w:rsidRPr="0085302B" w:rsidRDefault="00906450">
            <w:pPr>
              <w:jc w:val="center"/>
              <w:rPr>
                <w:sz w:val="28"/>
                <w:szCs w:val="28"/>
              </w:rPr>
            </w:pPr>
          </w:p>
        </w:tc>
      </w:tr>
      <w:tr w:rsidR="00906450" w:rsidRPr="0085302B" w14:paraId="4102D6BF" w14:textId="77777777"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4B3F6D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3 (2018–202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E92000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4,0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BC3B4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68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15667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</w:tbl>
    <w:p w14:paraId="153DCF9D" w14:textId="77777777" w:rsidR="00906450" w:rsidRPr="0085302B" w:rsidRDefault="00906450">
      <w:pPr>
        <w:spacing w:after="80"/>
        <w:rPr>
          <w:sz w:val="28"/>
          <w:szCs w:val="28"/>
        </w:rPr>
      </w:pPr>
    </w:p>
    <w:p w14:paraId="39437D97" w14:textId="77777777" w:rsidR="00906450" w:rsidRPr="0085302B" w:rsidRDefault="0085302B">
      <w:pPr>
        <w:spacing w:after="80" w:line="276" w:lineRule="auto"/>
        <w:rPr>
          <w:sz w:val="28"/>
          <w:szCs w:val="28"/>
        </w:rPr>
      </w:pPr>
      <w:r w:rsidRPr="0085302B">
        <w:rPr>
          <w:b/>
          <w:bCs/>
          <w:sz w:val="28"/>
          <w:szCs w:val="28"/>
        </w:rPr>
        <w:t>D. Lymph Node Yield (Excluding HGIN)</w:t>
      </w:r>
    </w:p>
    <w:p w14:paraId="666C5770" w14:textId="77777777" w:rsidR="00906450" w:rsidRPr="0085302B" w:rsidRDefault="00906450">
      <w:pPr>
        <w:spacing w:after="20"/>
        <w:rPr>
          <w:sz w:val="28"/>
          <w:szCs w:val="28"/>
        </w:rPr>
      </w:pPr>
    </w:p>
    <w:tbl>
      <w:tblPr>
        <w:tblW w:w="7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00"/>
        <w:gridCol w:w="2400"/>
        <w:gridCol w:w="2600"/>
      </w:tblGrid>
      <w:tr w:rsidR="0085302B" w:rsidRPr="0085302B" w14:paraId="3A33D5E6" w14:textId="77777777">
        <w:tc>
          <w:tcPr>
            <w:tcW w:w="26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5E583B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Era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2BA77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Mean ± SD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60B239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Adequate Yield (≥12 nodes)</w:t>
            </w:r>
          </w:p>
        </w:tc>
      </w:tr>
      <w:tr w:rsidR="0085302B" w:rsidRPr="0085302B" w14:paraId="50FD4D4C" w14:textId="7777777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178F00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1 (2008–201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A6ABB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5.6 ± 7.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632AC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5.9%</w:t>
            </w:r>
          </w:p>
        </w:tc>
      </w:tr>
      <w:tr w:rsidR="0085302B" w:rsidRPr="0085302B" w14:paraId="3D8F8F1E" w14:textId="77777777"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9BBBC8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2 (2013–201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A78DD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6.3 ± 7.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7D59A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80.5%</w:t>
            </w:r>
          </w:p>
        </w:tc>
      </w:tr>
      <w:tr w:rsidR="0085302B" w:rsidRPr="0085302B" w14:paraId="023E3FFF" w14:textId="77777777">
        <w:tc>
          <w:tcPr>
            <w:tcW w:w="26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A3DDB52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3 (2018–2023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4BA12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7.0 ± 7.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EAB5E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81.7%</w:t>
            </w:r>
          </w:p>
        </w:tc>
      </w:tr>
    </w:tbl>
    <w:p w14:paraId="4BD61715" w14:textId="77777777" w:rsidR="00906450" w:rsidRPr="0085302B" w:rsidRDefault="0085302B">
      <w:pPr>
        <w:rPr>
          <w:sz w:val="28"/>
          <w:szCs w:val="28"/>
        </w:rPr>
      </w:pPr>
      <w:r w:rsidRPr="0085302B">
        <w:rPr>
          <w:sz w:val="28"/>
          <w:szCs w:val="28"/>
        </w:rPr>
        <w:br w:type="page"/>
      </w:r>
    </w:p>
    <w:p w14:paraId="79180E51" w14:textId="77777777" w:rsidR="00906450" w:rsidRPr="0085302B" w:rsidRDefault="0085302B">
      <w:pPr>
        <w:spacing w:before="200" w:after="120"/>
        <w:rPr>
          <w:sz w:val="28"/>
          <w:szCs w:val="28"/>
        </w:rPr>
      </w:pPr>
      <w:r w:rsidRPr="0085302B">
        <w:rPr>
          <w:b/>
          <w:bCs/>
          <w:sz w:val="28"/>
          <w:szCs w:val="28"/>
        </w:rPr>
        <w:lastRenderedPageBreak/>
        <w:t>Supplementary Table S6. Multivariable Cox Regression Excluding HGIN Cases</w:t>
      </w:r>
    </w:p>
    <w:p w14:paraId="4C608A40" w14:textId="77777777" w:rsidR="00906450" w:rsidRPr="0085302B" w:rsidRDefault="00906450">
      <w:pPr>
        <w:spacing w:after="40"/>
        <w:rPr>
          <w:sz w:val="28"/>
          <w:szCs w:val="28"/>
        </w:rPr>
      </w:pPr>
    </w:p>
    <w:tbl>
      <w:tblPr>
        <w:tblW w:w="7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200"/>
        <w:gridCol w:w="1800"/>
        <w:gridCol w:w="1200"/>
      </w:tblGrid>
      <w:tr w:rsidR="0085302B" w:rsidRPr="0085302B" w14:paraId="31DE5FB9" w14:textId="77777777">
        <w:tc>
          <w:tcPr>
            <w:tcW w:w="3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16EF16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FA48F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HR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7C4F63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539904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P value</w:t>
            </w:r>
          </w:p>
        </w:tc>
      </w:tr>
      <w:tr w:rsidR="0085302B" w:rsidRPr="0085302B" w14:paraId="2401552D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D59DF9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2 (vs Era 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FA4F3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01174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18–0.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015A6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5450EC09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FB5957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Era 3 (vs Era 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50BA6B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CC7F4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986–1.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9EC46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114</w:t>
            </w:r>
          </w:p>
        </w:tc>
      </w:tr>
      <w:tr w:rsidR="0085302B" w:rsidRPr="0085302B" w14:paraId="230D6924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F8E2F94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Age (per year increas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EE964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4E650A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18–1.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CD8F1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37544B80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67F7E6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Male 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48F62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E9C6B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996–1.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A1BE78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071</w:t>
            </w:r>
          </w:p>
        </w:tc>
      </w:tr>
      <w:tr w:rsidR="0085302B" w:rsidRPr="0085302B" w14:paraId="00878E9B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28E3C3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I (vs Stage 0–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0AF59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8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5B71E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634–2.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A8F7B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38F421E0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4AAE6D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II (vs Stage 0–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A14E4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5.2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502339B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4.555–5.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73711E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32A0E147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6E20289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V (vs Stage 0–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8FB60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5.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35C34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3.223–17.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7C70D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205EB68D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17D5118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Left colon (vs Rect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D678BD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C8E431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10–0.9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E81B71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0395E19F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BF6CC9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Right colon (vs Rect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28A526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12B5BB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19–1.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CD810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012</w:t>
            </w:r>
          </w:p>
        </w:tc>
      </w:tr>
      <w:tr w:rsidR="00906450" w:rsidRPr="0085302B" w14:paraId="3DE5CE61" w14:textId="77777777"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BCD357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Laparoscopic approa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65F740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9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FB3FE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917–1.0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F69E9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496</w:t>
            </w:r>
          </w:p>
        </w:tc>
      </w:tr>
    </w:tbl>
    <w:p w14:paraId="33C619FF" w14:textId="77777777" w:rsidR="00906450" w:rsidRPr="0085302B" w:rsidRDefault="00906450">
      <w:pPr>
        <w:spacing w:after="40"/>
        <w:rPr>
          <w:sz w:val="28"/>
          <w:szCs w:val="28"/>
        </w:rPr>
      </w:pPr>
    </w:p>
    <w:p w14:paraId="139DD3C9" w14:textId="77777777" w:rsidR="00906450" w:rsidRPr="0085302B" w:rsidRDefault="0085302B">
      <w:pPr>
        <w:spacing w:before="60" w:after="40"/>
        <w:rPr>
          <w:sz w:val="28"/>
          <w:szCs w:val="28"/>
        </w:rPr>
      </w:pPr>
      <w:r w:rsidRPr="0085302B">
        <w:rPr>
          <w:sz w:val="28"/>
          <w:szCs w:val="28"/>
        </w:rPr>
        <w:t>N = 26,518 after excluding 2,107 HGIN cases and cases with missing data. Results were consistent with the primary analysis including HGIN (Table 2 of the main manuscript).</w:t>
      </w:r>
    </w:p>
    <w:p w14:paraId="7BA4BF0F" w14:textId="77777777" w:rsidR="00906450" w:rsidRPr="0085302B" w:rsidRDefault="0085302B">
      <w:pPr>
        <w:rPr>
          <w:sz w:val="28"/>
          <w:szCs w:val="28"/>
        </w:rPr>
      </w:pPr>
      <w:r w:rsidRPr="0085302B">
        <w:rPr>
          <w:sz w:val="28"/>
          <w:szCs w:val="28"/>
        </w:rPr>
        <w:br w:type="page"/>
      </w:r>
    </w:p>
    <w:p w14:paraId="235E62C3" w14:textId="77777777" w:rsidR="00906450" w:rsidRPr="0085302B" w:rsidRDefault="0085302B">
      <w:pPr>
        <w:spacing w:before="200" w:after="120"/>
        <w:rPr>
          <w:sz w:val="28"/>
          <w:szCs w:val="28"/>
        </w:rPr>
      </w:pPr>
      <w:r w:rsidRPr="0085302B">
        <w:rPr>
          <w:b/>
          <w:bCs/>
          <w:sz w:val="28"/>
          <w:szCs w:val="28"/>
        </w:rPr>
        <w:lastRenderedPageBreak/>
        <w:t xml:space="preserve">Supplementary </w:t>
      </w:r>
      <w:r w:rsidRPr="0085302B">
        <w:rPr>
          <w:b/>
          <w:bCs/>
          <w:sz w:val="28"/>
          <w:szCs w:val="28"/>
        </w:rPr>
        <w:t>Table S7. Continuous Time Trend Analysis: Lymph Node Yield by Calendar Year</w:t>
      </w:r>
    </w:p>
    <w:p w14:paraId="712709E6" w14:textId="77777777" w:rsidR="00906450" w:rsidRPr="0085302B" w:rsidRDefault="00906450">
      <w:pPr>
        <w:spacing w:after="40"/>
        <w:rPr>
          <w:sz w:val="28"/>
          <w:szCs w:val="28"/>
        </w:rPr>
      </w:pPr>
    </w:p>
    <w:tbl>
      <w:tblPr>
        <w:tblW w:w="7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2600"/>
        <w:gridCol w:w="2400"/>
      </w:tblGrid>
      <w:tr w:rsidR="0085302B" w:rsidRPr="0085302B" w14:paraId="29DF3BC2" w14:textId="77777777">
        <w:tc>
          <w:tcPr>
            <w:tcW w:w="1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A8F47A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Year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E1DFE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N</w:t>
            </w:r>
          </w:p>
        </w:tc>
        <w:tc>
          <w:tcPr>
            <w:tcW w:w="26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3ED99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Mean LN Yield ± SD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88ED5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Adequate Yield (≥12), %</w:t>
            </w:r>
          </w:p>
        </w:tc>
      </w:tr>
      <w:tr w:rsidR="0085302B" w:rsidRPr="0085302B" w14:paraId="4F9D1D19" w14:textId="77777777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0A0098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64784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5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24DF6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3.3 ± 6.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175292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64.4</w:t>
            </w:r>
          </w:p>
        </w:tc>
      </w:tr>
      <w:tr w:rsidR="0085302B" w:rsidRPr="0085302B" w14:paraId="63138792" w14:textId="77777777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3A14645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2E269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86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9E4FF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5.2 ± 8.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0461F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2.4</w:t>
            </w:r>
          </w:p>
        </w:tc>
      </w:tr>
      <w:tr w:rsidR="0085302B" w:rsidRPr="0085302B" w14:paraId="7A7F7028" w14:textId="77777777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A15A46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DA56BB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02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33BEC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6.3 ± 8.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85DFE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6.3</w:t>
            </w:r>
          </w:p>
        </w:tc>
      </w:tr>
      <w:tr w:rsidR="0085302B" w:rsidRPr="0085302B" w14:paraId="524DE388" w14:textId="77777777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0BEF06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0EEB8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2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ADEFD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5.5 ± 6.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A55A5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6.3</w:t>
            </w:r>
          </w:p>
        </w:tc>
      </w:tr>
      <w:tr w:rsidR="0085302B" w:rsidRPr="0085302B" w14:paraId="752EF717" w14:textId="77777777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608115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699FF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37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99CF2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 xml:space="preserve">16.1 ± </w:t>
            </w:r>
            <w:r w:rsidRPr="0085302B">
              <w:rPr>
                <w:sz w:val="28"/>
                <w:szCs w:val="28"/>
              </w:rPr>
              <w:t>7.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D241E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8.4</w:t>
            </w:r>
          </w:p>
        </w:tc>
      </w:tr>
      <w:tr w:rsidR="0085302B" w:rsidRPr="0085302B" w14:paraId="71940F50" w14:textId="77777777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CB55CE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3132C1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63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BFCA4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5.9 ± 7.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03D0D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7.7</w:t>
            </w:r>
          </w:p>
        </w:tc>
      </w:tr>
      <w:tr w:rsidR="0085302B" w:rsidRPr="0085302B" w14:paraId="0DF0C664" w14:textId="77777777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A112ED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2FE9DA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65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4DE6FB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6.3 ± 7.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E510A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80.3</w:t>
            </w:r>
          </w:p>
        </w:tc>
      </w:tr>
      <w:tr w:rsidR="0085302B" w:rsidRPr="0085302B" w14:paraId="0E3C4EB1" w14:textId="77777777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E942D8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40EF32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7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ECA01C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6.3 ± 7.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307201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80.3</w:t>
            </w:r>
          </w:p>
        </w:tc>
      </w:tr>
      <w:tr w:rsidR="0085302B" w:rsidRPr="0085302B" w14:paraId="42B20445" w14:textId="77777777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1D8C73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B9633B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95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91CB10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6.0 ± 7.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F6DB40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8.7</w:t>
            </w:r>
          </w:p>
        </w:tc>
      </w:tr>
      <w:tr w:rsidR="0085302B" w:rsidRPr="0085302B" w14:paraId="096A9462" w14:textId="77777777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EB316E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55040A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,29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EF76E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6.2 ± 8.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DC928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9.0</w:t>
            </w:r>
          </w:p>
        </w:tc>
      </w:tr>
      <w:tr w:rsidR="0085302B" w:rsidRPr="0085302B" w14:paraId="40DBF57E" w14:textId="77777777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EAD983F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8CE0EB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,86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8CDC1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6.7 ± 7.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D3DF85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80.3</w:t>
            </w:r>
          </w:p>
        </w:tc>
      </w:tr>
      <w:tr w:rsidR="0085302B" w:rsidRPr="0085302B" w14:paraId="6DD98256" w14:textId="77777777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96F14B7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670FF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,6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2A753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6.4 ± 6.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0A60C7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81.0</w:t>
            </w:r>
          </w:p>
        </w:tc>
      </w:tr>
      <w:tr w:rsidR="0085302B" w:rsidRPr="0085302B" w14:paraId="5C244736" w14:textId="77777777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9FCAA41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3BB9E5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3,2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2D0B5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7.2 ± 7.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225D0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82.1</w:t>
            </w:r>
          </w:p>
        </w:tc>
      </w:tr>
      <w:tr w:rsidR="0085302B" w:rsidRPr="0085302B" w14:paraId="657924C4" w14:textId="77777777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7A283F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EDE36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,98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89A58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6.9 ± 7.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95EB8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80.8</w:t>
            </w:r>
          </w:p>
        </w:tc>
      </w:tr>
      <w:tr w:rsidR="0085302B" w:rsidRPr="0085302B" w14:paraId="6BA44A10" w14:textId="77777777"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6283A8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38F4C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,60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4AA9B4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7.5 ± 8.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46EDCF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81.8</w:t>
            </w:r>
          </w:p>
        </w:tc>
      </w:tr>
      <w:tr w:rsidR="00906450" w:rsidRPr="0085302B" w14:paraId="5A6D62B7" w14:textId="77777777"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F1C823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98F45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558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FC8AFDB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6.0 ± 7.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64BE2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9.5</w:t>
            </w:r>
          </w:p>
        </w:tc>
      </w:tr>
    </w:tbl>
    <w:p w14:paraId="09DD07F1" w14:textId="77777777" w:rsidR="00906450" w:rsidRPr="0085302B" w:rsidRDefault="00906450">
      <w:pPr>
        <w:spacing w:after="40"/>
        <w:rPr>
          <w:sz w:val="28"/>
          <w:szCs w:val="28"/>
        </w:rPr>
      </w:pPr>
    </w:p>
    <w:p w14:paraId="0C6D4D35" w14:textId="77777777" w:rsidR="00906450" w:rsidRPr="0085302B" w:rsidRDefault="0085302B">
      <w:pPr>
        <w:spacing w:before="60" w:after="40"/>
        <w:rPr>
          <w:sz w:val="28"/>
          <w:szCs w:val="28"/>
        </w:rPr>
      </w:pPr>
      <w:r w:rsidRPr="0085302B">
        <w:rPr>
          <w:sz w:val="28"/>
          <w:szCs w:val="28"/>
        </w:rPr>
        <w:t>Linear regression of lymph node yield on calendar year: slope = +0.138 nodes/year (P &lt; 0.001). LN, lymph nodes.</w:t>
      </w:r>
    </w:p>
    <w:p w14:paraId="36E995F1" w14:textId="77777777" w:rsidR="00906450" w:rsidRPr="0085302B" w:rsidRDefault="0085302B">
      <w:pPr>
        <w:rPr>
          <w:sz w:val="28"/>
          <w:szCs w:val="28"/>
        </w:rPr>
      </w:pPr>
      <w:r w:rsidRPr="0085302B">
        <w:rPr>
          <w:sz w:val="28"/>
          <w:szCs w:val="28"/>
        </w:rPr>
        <w:br w:type="page"/>
      </w:r>
    </w:p>
    <w:p w14:paraId="07750D16" w14:textId="77777777" w:rsidR="00906450" w:rsidRPr="0085302B" w:rsidRDefault="0085302B">
      <w:pPr>
        <w:spacing w:before="200" w:after="120"/>
        <w:rPr>
          <w:sz w:val="28"/>
          <w:szCs w:val="28"/>
        </w:rPr>
      </w:pPr>
      <w:r w:rsidRPr="0085302B">
        <w:rPr>
          <w:b/>
          <w:bCs/>
          <w:sz w:val="28"/>
          <w:szCs w:val="28"/>
        </w:rPr>
        <w:lastRenderedPageBreak/>
        <w:t xml:space="preserve">Supplementary Table S8. Continuous Time Trend Analysis: Stage Distribution and </w:t>
      </w:r>
      <w:r w:rsidRPr="0085302B">
        <w:rPr>
          <w:b/>
          <w:bCs/>
          <w:sz w:val="28"/>
          <w:szCs w:val="28"/>
        </w:rPr>
        <w:t>Cox Regression by Calendar Year</w:t>
      </w:r>
    </w:p>
    <w:p w14:paraId="709129EB" w14:textId="77777777" w:rsidR="00906450" w:rsidRPr="0085302B" w:rsidRDefault="00906450">
      <w:pPr>
        <w:spacing w:after="40"/>
        <w:rPr>
          <w:sz w:val="28"/>
          <w:szCs w:val="28"/>
        </w:rPr>
      </w:pPr>
    </w:p>
    <w:p w14:paraId="29490E66" w14:textId="77777777" w:rsidR="00906450" w:rsidRPr="0085302B" w:rsidRDefault="0085302B">
      <w:pPr>
        <w:spacing w:after="80" w:line="276" w:lineRule="auto"/>
        <w:rPr>
          <w:sz w:val="28"/>
          <w:szCs w:val="28"/>
        </w:rPr>
      </w:pPr>
      <w:r w:rsidRPr="0085302B">
        <w:rPr>
          <w:b/>
          <w:bCs/>
          <w:sz w:val="28"/>
          <w:szCs w:val="28"/>
        </w:rPr>
        <w:t>A. Stage 0–I Proportion by Calendar Year</w:t>
      </w:r>
    </w:p>
    <w:p w14:paraId="3307C5EA" w14:textId="77777777" w:rsidR="00906450" w:rsidRPr="0085302B" w:rsidRDefault="00906450">
      <w:pPr>
        <w:spacing w:after="20"/>
        <w:rPr>
          <w:sz w:val="28"/>
          <w:szCs w:val="28"/>
        </w:rPr>
      </w:pPr>
    </w:p>
    <w:tbl>
      <w:tblPr>
        <w:tblW w:w="7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00"/>
        <w:gridCol w:w="1400"/>
        <w:gridCol w:w="2200"/>
        <w:gridCol w:w="2400"/>
      </w:tblGrid>
      <w:tr w:rsidR="0085302B" w:rsidRPr="0085302B" w14:paraId="651AD3A0" w14:textId="77777777">
        <w:tc>
          <w:tcPr>
            <w:tcW w:w="11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0A2A78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Year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8D1D07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N (staged)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6D8D48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Stage 0–I, n (%)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F5548B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Stage III–IV, n (%)</w:t>
            </w:r>
          </w:p>
        </w:tc>
      </w:tr>
      <w:tr w:rsidR="0085302B" w:rsidRPr="0085302B" w14:paraId="2C1666D2" w14:textId="77777777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EE5B05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B8BF0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5D366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54 (20.6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FF194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401 (53.6%)</w:t>
            </w:r>
          </w:p>
        </w:tc>
      </w:tr>
      <w:tr w:rsidR="0085302B" w:rsidRPr="0085302B" w14:paraId="589C9F88" w14:textId="77777777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27AC3C9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3A28C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8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B934F5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74 (20.3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D96ED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433 (50.4%)</w:t>
            </w:r>
          </w:p>
        </w:tc>
      </w:tr>
      <w:tr w:rsidR="0085302B" w:rsidRPr="0085302B" w14:paraId="79251EB8" w14:textId="77777777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A893AE0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1768DB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0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889204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0 (19.8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2771FE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524 (51.8%)</w:t>
            </w:r>
          </w:p>
        </w:tc>
      </w:tr>
      <w:tr w:rsidR="0085302B" w:rsidRPr="0085302B" w14:paraId="1FF470EB" w14:textId="77777777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AAB12A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B534C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2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BFA45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51 (20.7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18D622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625 (51.5%)</w:t>
            </w:r>
          </w:p>
        </w:tc>
      </w:tr>
      <w:tr w:rsidR="0085302B" w:rsidRPr="0085302B" w14:paraId="13612AC5" w14:textId="77777777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847D38C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B39445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3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F78E82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77 (20.7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16864D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13 (53.3%)</w:t>
            </w:r>
          </w:p>
        </w:tc>
      </w:tr>
      <w:tr w:rsidR="0085302B" w:rsidRPr="0085302B" w14:paraId="2705EAE6" w14:textId="77777777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F3D194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E584F0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5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AB6831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320 (20.4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0E514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77 (49.6%)</w:t>
            </w:r>
          </w:p>
        </w:tc>
      </w:tr>
      <w:tr w:rsidR="0085302B" w:rsidRPr="0085302B" w14:paraId="35D2EFCD" w14:textId="77777777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D829177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7396C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5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DD43D4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99 (18.9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8FAC0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96 (50.2%)</w:t>
            </w:r>
          </w:p>
        </w:tc>
      </w:tr>
      <w:tr w:rsidR="0085302B" w:rsidRPr="0085302B" w14:paraId="12EC4166" w14:textId="77777777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3130269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A30B74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6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48F4B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92 (18.0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25D8C4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823 (50.7%)</w:t>
            </w:r>
          </w:p>
        </w:tc>
      </w:tr>
      <w:tr w:rsidR="0085302B" w:rsidRPr="0085302B" w14:paraId="07F1BBE2" w14:textId="77777777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AC662A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AE69C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8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BFC83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324 (17.7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41206A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977 (53.5%)</w:t>
            </w:r>
          </w:p>
        </w:tc>
      </w:tr>
      <w:tr w:rsidR="0085302B" w:rsidRPr="0085302B" w14:paraId="73D2C3FC" w14:textId="77777777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C71C7AF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184114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,1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78EE94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357 (16.5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2EE9C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146 (53.1%)</w:t>
            </w:r>
          </w:p>
        </w:tc>
      </w:tr>
      <w:tr w:rsidR="0085302B" w:rsidRPr="0085302B" w14:paraId="620E9956" w14:textId="77777777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A2F930E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BDB375F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,6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94FF0D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448 (16.7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F96E8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424 (53.1%)</w:t>
            </w:r>
          </w:p>
        </w:tc>
      </w:tr>
      <w:tr w:rsidR="0085302B" w:rsidRPr="0085302B" w14:paraId="720C4FF6" w14:textId="77777777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EA0DFDB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D851D0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,4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6E781E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361 (14.7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CE85C9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337 (54.3%)</w:t>
            </w:r>
          </w:p>
        </w:tc>
      </w:tr>
      <w:tr w:rsidR="0085302B" w:rsidRPr="0085302B" w14:paraId="3364E483" w14:textId="77777777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A8601B5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E11F7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,9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DDCBE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463 (15.5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1CB4D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617 (54.0%)</w:t>
            </w:r>
          </w:p>
        </w:tc>
      </w:tr>
      <w:tr w:rsidR="0085302B" w:rsidRPr="0085302B" w14:paraId="36D9679E" w14:textId="77777777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48515E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789A45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,7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36C79A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443 (16.2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599702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374 (50.3%)</w:t>
            </w:r>
          </w:p>
        </w:tc>
      </w:tr>
      <w:tr w:rsidR="0085302B" w:rsidRPr="0085302B" w14:paraId="507139DB" w14:textId="77777777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E85E75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D6995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,3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F0D66D9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332 (13.9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C85BC8B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211 (50.6%)</w:t>
            </w:r>
          </w:p>
        </w:tc>
      </w:tr>
      <w:tr w:rsidR="00906450" w:rsidRPr="0085302B" w14:paraId="2258A559" w14:textId="77777777"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474F750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2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8C3E1CB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,4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7A9F2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96 (13.5%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E7A48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740 (51.1%)</w:t>
            </w:r>
          </w:p>
        </w:tc>
      </w:tr>
    </w:tbl>
    <w:p w14:paraId="17755615" w14:textId="77777777" w:rsidR="00906450" w:rsidRPr="0085302B" w:rsidRDefault="00906450">
      <w:pPr>
        <w:spacing w:after="40"/>
        <w:rPr>
          <w:sz w:val="28"/>
          <w:szCs w:val="28"/>
        </w:rPr>
      </w:pPr>
    </w:p>
    <w:p w14:paraId="4B408C70" w14:textId="77777777" w:rsidR="00906450" w:rsidRPr="0085302B" w:rsidRDefault="0085302B">
      <w:pPr>
        <w:spacing w:before="60" w:after="40"/>
        <w:rPr>
          <w:sz w:val="28"/>
          <w:szCs w:val="28"/>
        </w:rPr>
      </w:pPr>
      <w:r w:rsidRPr="0085302B">
        <w:rPr>
          <w:sz w:val="28"/>
          <w:szCs w:val="28"/>
        </w:rPr>
        <w:t>Stage 0–I proportion trend: slope = −0.50%/year (P &lt;</w:t>
      </w:r>
      <w:r w:rsidRPr="0085302B">
        <w:rPr>
          <w:sz w:val="28"/>
          <w:szCs w:val="28"/>
        </w:rPr>
        <w:t xml:space="preserve"> 0.001, linear regression). Patients with missing TNM stage data were excluded from this analysis.</w:t>
      </w:r>
    </w:p>
    <w:p w14:paraId="28E60C6D" w14:textId="77777777" w:rsidR="00906450" w:rsidRPr="0085302B" w:rsidRDefault="00906450">
      <w:pPr>
        <w:spacing w:after="80"/>
        <w:rPr>
          <w:sz w:val="28"/>
          <w:szCs w:val="28"/>
        </w:rPr>
      </w:pPr>
    </w:p>
    <w:p w14:paraId="38CEEF8D" w14:textId="77777777" w:rsidR="00906450" w:rsidRPr="0085302B" w:rsidRDefault="0085302B">
      <w:pPr>
        <w:spacing w:after="80" w:line="276" w:lineRule="auto"/>
        <w:rPr>
          <w:sz w:val="28"/>
          <w:szCs w:val="28"/>
        </w:rPr>
      </w:pPr>
      <w:r w:rsidRPr="0085302B">
        <w:rPr>
          <w:b/>
          <w:bCs/>
          <w:sz w:val="28"/>
          <w:szCs w:val="28"/>
        </w:rPr>
        <w:t>B. Cox Regression with Calendar Year as Continuous Variable</w:t>
      </w:r>
    </w:p>
    <w:p w14:paraId="31ECBD89" w14:textId="77777777" w:rsidR="00906450" w:rsidRPr="0085302B" w:rsidRDefault="00906450">
      <w:pPr>
        <w:spacing w:after="20"/>
        <w:rPr>
          <w:sz w:val="28"/>
          <w:szCs w:val="28"/>
        </w:rPr>
      </w:pPr>
    </w:p>
    <w:tbl>
      <w:tblPr>
        <w:tblW w:w="7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200"/>
        <w:gridCol w:w="1800"/>
        <w:gridCol w:w="1200"/>
      </w:tblGrid>
      <w:tr w:rsidR="0085302B" w:rsidRPr="0085302B" w14:paraId="05F21E03" w14:textId="77777777">
        <w:tc>
          <w:tcPr>
            <w:tcW w:w="3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0D62C27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64C47A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HR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BAD070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C72CDC7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b/>
                <w:bCs/>
                <w:sz w:val="28"/>
                <w:szCs w:val="28"/>
              </w:rPr>
              <w:t>P value</w:t>
            </w:r>
          </w:p>
        </w:tc>
      </w:tr>
      <w:tr w:rsidR="0085302B" w:rsidRPr="0085302B" w14:paraId="636022D4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446C05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Calendar year (per yea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04B6D8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A6C39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09–1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CD1D74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040C0B14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BDAFE41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 xml:space="preserve">Age (per year </w:t>
            </w:r>
            <w:r w:rsidRPr="0085302B">
              <w:rPr>
                <w:sz w:val="28"/>
                <w:szCs w:val="28"/>
              </w:rPr>
              <w:t>increas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68934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A53BE6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19–1.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EEB729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2AEA2B89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2E0A5E5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Male 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8F4E3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296C94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994–1.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B7F68D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080</w:t>
            </w:r>
          </w:p>
        </w:tc>
      </w:tr>
      <w:tr w:rsidR="0085302B" w:rsidRPr="0085302B" w14:paraId="15782D6B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02232B2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I (vs Stage 0–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9A3A51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9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98BE2FB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666–2.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7E1ED4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130A429D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7BA8B1D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II (vs Stage 0–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03DAB2C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5.3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B0A904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4.699–6.0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034C5F8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6A165D67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46557AD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Stage IV (vs Stage 0–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46CEF44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5.0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2CC06541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3.180–17.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F901E43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096FC293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1C6215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Left colon (vs Rect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1D3C0E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6FCDB192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817–0.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D2B60F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&lt;0.001</w:t>
            </w:r>
          </w:p>
        </w:tc>
      </w:tr>
      <w:tr w:rsidR="0085302B" w:rsidRPr="0085302B" w14:paraId="7A0CADCC" w14:textId="77777777"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544607D0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Right colon (vs Rect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87B9C00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06D6817A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1.021–1.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341E7D55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009</w:t>
            </w:r>
          </w:p>
        </w:tc>
      </w:tr>
      <w:tr w:rsidR="00906450" w:rsidRPr="0085302B" w14:paraId="1DEFFA32" w14:textId="77777777"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18BB5F29" w14:textId="77777777" w:rsidR="00906450" w:rsidRPr="0085302B" w:rsidRDefault="0085302B">
            <w:pPr>
              <w:jc w:val="left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Laparoscopic approa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731CA5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9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7079A31D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908–1.0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60" w:type="dxa"/>
              <w:bottom w:w="30" w:type="dxa"/>
              <w:right w:w="60" w:type="dxa"/>
            </w:tcMar>
          </w:tcPr>
          <w:p w14:paraId="437DA7FE" w14:textId="77777777" w:rsidR="00906450" w:rsidRPr="0085302B" w:rsidRDefault="0085302B">
            <w:pPr>
              <w:jc w:val="center"/>
              <w:rPr>
                <w:sz w:val="28"/>
                <w:szCs w:val="28"/>
              </w:rPr>
            </w:pPr>
            <w:r w:rsidRPr="0085302B">
              <w:rPr>
                <w:sz w:val="28"/>
                <w:szCs w:val="28"/>
              </w:rPr>
              <w:t>0.313</w:t>
            </w:r>
          </w:p>
        </w:tc>
      </w:tr>
    </w:tbl>
    <w:p w14:paraId="04B2ECE6" w14:textId="77777777" w:rsidR="00906450" w:rsidRPr="0085302B" w:rsidRDefault="00906450">
      <w:pPr>
        <w:spacing w:after="40"/>
        <w:rPr>
          <w:sz w:val="28"/>
          <w:szCs w:val="28"/>
        </w:rPr>
      </w:pPr>
    </w:p>
    <w:p w14:paraId="76543C78" w14:textId="77777777" w:rsidR="00906450" w:rsidRPr="0085302B" w:rsidRDefault="0085302B">
      <w:pPr>
        <w:spacing w:before="60" w:after="40"/>
        <w:rPr>
          <w:sz w:val="28"/>
          <w:szCs w:val="28"/>
        </w:rPr>
      </w:pPr>
      <w:r w:rsidRPr="0085302B">
        <w:rPr>
          <w:sz w:val="28"/>
          <w:szCs w:val="28"/>
        </w:rPr>
        <w:t xml:space="preserve">N = 28,531. The HR for calendar year represents the change in hazard per one-year increase, adjusted for all other covariates. This </w:t>
      </w:r>
      <w:r w:rsidRPr="0085302B">
        <w:rPr>
          <w:sz w:val="28"/>
          <w:szCs w:val="28"/>
        </w:rPr>
        <w:t>analysis provides an era-independent assessment of temporal trends in survival.</w:t>
      </w:r>
    </w:p>
    <w:sectPr w:rsidR="00906450" w:rsidRPr="0085302B" w:rsidSect="0085302B">
      <w:pgSz w:w="16838" w:h="23811"/>
      <w:pgMar w:top="1440" w:right="1296" w:bottom="1440" w:left="1296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450"/>
    <w:rsid w:val="0085302B"/>
    <w:rsid w:val="00906450"/>
    <w:rsid w:val="0E2D5E71"/>
    <w:rsid w:val="620C1F5D"/>
    <w:rsid w:val="771E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6DEF98-64B6-4F8E-B2E9-50F870880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iPriority="99" w:unhideWhenUsed="1" w:qFormat="1"/>
    <w:lsdException w:name="caption" w:semiHidden="1" w:unhideWhenUsed="1" w:qFormat="1"/>
    <w:lsdException w:name="footnote reference" w:semiHidden="1" w:uiPriority="99" w:unhideWhenUsed="1" w:qFormat="1"/>
    <w:lsdException w:name="endnote reference" w:semiHidden="1" w:uiPriority="99" w:unhideWhenUsed="1" w:qFormat="1"/>
    <w:lsdException w:name="endnote text" w:semiHidden="1" w:uiPriority="99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next w:val="Normal"/>
    <w:qFormat/>
    <w:pPr>
      <w:spacing w:before="240" w:after="120"/>
      <w:outlineLvl w:val="0"/>
    </w:pPr>
    <w:rPr>
      <w:b/>
      <w:bCs/>
      <w:sz w:val="22"/>
      <w:szCs w:val="22"/>
    </w:rPr>
  </w:style>
  <w:style w:type="paragraph" w:styleId="Heading2">
    <w:name w:val="heading 2"/>
    <w:next w:val="Normal"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next w:val="Normal"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next w:val="Normal"/>
    <w:qFormat/>
    <w:pPr>
      <w:outlineLvl w:val="3"/>
    </w:pPr>
    <w:rPr>
      <w:i/>
      <w:iCs/>
      <w:color w:val="2E74B5"/>
    </w:rPr>
  </w:style>
  <w:style w:type="paragraph" w:styleId="Heading5">
    <w:name w:val="heading 5"/>
    <w:next w:val="Normal"/>
    <w:qFormat/>
    <w:pPr>
      <w:outlineLvl w:val="4"/>
    </w:pPr>
    <w:rPr>
      <w:color w:val="2E74B5"/>
    </w:rPr>
  </w:style>
  <w:style w:type="paragraph" w:styleId="Heading6">
    <w:name w:val="heading 6"/>
    <w:next w:val="Normal"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link w:val="EndnoteTextChar"/>
    <w:uiPriority w:val="99"/>
    <w:semiHidden/>
    <w:unhideWhenUsed/>
    <w:qFormat/>
  </w:style>
  <w:style w:type="paragraph" w:styleId="FootnoteText">
    <w:name w:val="footnote text"/>
    <w:link w:val="FootnoteTextChar"/>
    <w:uiPriority w:val="99"/>
    <w:semiHidden/>
    <w:unhideWhenUsed/>
    <w:qFormat/>
  </w:style>
  <w:style w:type="paragraph" w:styleId="Title">
    <w:name w:val="Title"/>
    <w:qFormat/>
    <w:rPr>
      <w:sz w:val="56"/>
      <w:szCs w:val="56"/>
    </w:rPr>
  </w:style>
  <w:style w:type="character" w:styleId="EndnoteReference">
    <w:name w:val="endnote reference"/>
    <w:uiPriority w:val="99"/>
    <w:semiHidden/>
    <w:unhideWhenUsed/>
    <w:qFormat/>
    <w:rPr>
      <w:vertAlign w:val="superscript"/>
    </w:rPr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qFormat/>
    <w:rPr>
      <w:vertAlign w:val="superscript"/>
    </w:rPr>
  </w:style>
  <w:style w:type="paragraph" w:styleId="ListParagraph">
    <w:name w:val="List Paragraph"/>
    <w:qFormat/>
  </w:style>
  <w:style w:type="character" w:customStyle="1" w:styleId="FootnoteTextChar">
    <w:name w:val="Footnote Text Char"/>
    <w:link w:val="FootnoteText"/>
    <w:uiPriority w:val="99"/>
    <w:semiHidden/>
    <w:unhideWhenUsed/>
    <w:qFormat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qFormat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035</Words>
  <Characters>5902</Characters>
  <Application>Microsoft Office Word</Application>
  <DocSecurity>0</DocSecurity>
  <Lines>49</Lines>
  <Paragraphs>13</Paragraphs>
  <ScaleCrop>false</ScaleCrop>
  <Company>HP Inc.</Company>
  <LinksUpToDate>false</LinksUpToDate>
  <CharactersWithSpaces>6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Dhivya G</cp:lastModifiedBy>
  <cp:revision>2</cp:revision>
  <dcterms:created xsi:type="dcterms:W3CDTF">2026-03-23T09:52:00Z</dcterms:created>
  <dcterms:modified xsi:type="dcterms:W3CDTF">2026-04-07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978CB8FC591483B96AED4AD06F14124_13</vt:lpwstr>
  </property>
  <property fmtid="{D5CDD505-2E9C-101B-9397-08002B2CF9AE}" pid="4" name="KSOTemplateDocerSaveRecord">
    <vt:lpwstr>eyJoZGlkIjoiMWE1MDdhNThiZDcxMDhkODE0NzY2NWRhNTRjOTkwZmQiLCJ1c2VySWQiOiIxMjgwNTU5ODY1In0=</vt:lpwstr>
  </property>
</Properties>
</file>